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0BFFB" w14:textId="77777777" w:rsidR="005A2D91" w:rsidRPr="00A811E3" w:rsidRDefault="005A2D91" w:rsidP="005A2D91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4 </w:t>
      </w:r>
      <w:r w:rsidRPr="00A811E3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811E3">
        <w:rPr>
          <w:rFonts w:ascii="Arial" w:hAnsi="Arial" w:cs="Arial"/>
          <w:b/>
          <w:sz w:val="20"/>
          <w:szCs w:val="20"/>
          <w:lang w:val="en-US"/>
        </w:rPr>
        <w:t xml:space="preserve">– Demographic and clinical variables of </w:t>
      </w:r>
      <w:r>
        <w:rPr>
          <w:rFonts w:ascii="Arial" w:hAnsi="Arial" w:cs="Arial"/>
          <w:b/>
          <w:sz w:val="20"/>
          <w:szCs w:val="20"/>
          <w:lang w:val="en-US"/>
        </w:rPr>
        <w:t>Healthcare-Associated Pneumonia (H</w:t>
      </w:r>
      <w:r w:rsidRPr="00A811E3">
        <w:rPr>
          <w:rFonts w:ascii="Arial" w:hAnsi="Arial" w:cs="Arial"/>
          <w:b/>
          <w:sz w:val="20"/>
          <w:szCs w:val="20"/>
          <w:lang w:val="en-US"/>
        </w:rPr>
        <w:t>CAP</w:t>
      </w:r>
      <w:r>
        <w:rPr>
          <w:rFonts w:ascii="Arial" w:hAnsi="Arial" w:cs="Arial"/>
          <w:b/>
          <w:sz w:val="20"/>
          <w:szCs w:val="20"/>
          <w:lang w:val="en-US"/>
        </w:rPr>
        <w:t>)</w:t>
      </w:r>
      <w:r w:rsidRPr="00A811E3">
        <w:rPr>
          <w:rFonts w:ascii="Arial" w:hAnsi="Arial" w:cs="Arial"/>
          <w:b/>
          <w:sz w:val="20"/>
          <w:szCs w:val="20"/>
          <w:lang w:val="en-US"/>
        </w:rPr>
        <w:t xml:space="preserve"> patients and characteristics associated with hospital mortality</w:t>
      </w:r>
    </w:p>
    <w:p w14:paraId="21E1D993" w14:textId="77777777" w:rsidR="00EE2762" w:rsidRDefault="00EE276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559"/>
        <w:gridCol w:w="1701"/>
        <w:gridCol w:w="1558"/>
        <w:gridCol w:w="894"/>
      </w:tblGrid>
      <w:tr w:rsidR="005A2D91" w:rsidRPr="00A811E3" w14:paraId="7204E61C" w14:textId="77777777" w:rsidTr="005D0113">
        <w:tc>
          <w:tcPr>
            <w:tcW w:w="1646" w:type="pct"/>
          </w:tcPr>
          <w:p w14:paraId="7064AAA0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</w:tcPr>
          <w:p w14:paraId="60F2AE3D" w14:textId="0F6172C9" w:rsidR="005A2D91" w:rsidRPr="005321B2" w:rsidRDefault="005A2D91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Al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823EB8">
              <w:rPr>
                <w:rFonts w:ascii="Arial" w:hAnsi="Arial" w:cs="Arial"/>
                <w:b/>
                <w:sz w:val="20"/>
                <w:szCs w:val="20"/>
              </w:rPr>
              <w:t xml:space="preserve">HCAP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Patients</w:t>
            </w:r>
            <w:proofErr w:type="spellEnd"/>
          </w:p>
          <w:p w14:paraId="59134C93" w14:textId="77777777" w:rsidR="005A2D91" w:rsidRPr="005321B2" w:rsidRDefault="005A2D91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 193 (100%)</w:t>
            </w:r>
          </w:p>
        </w:tc>
        <w:tc>
          <w:tcPr>
            <w:tcW w:w="999" w:type="pct"/>
          </w:tcPr>
          <w:p w14:paraId="29F4021C" w14:textId="6E6F49C6" w:rsidR="005A2D91" w:rsidRPr="005321B2" w:rsidRDefault="005A2D91" w:rsidP="00823E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  <w:proofErr w:type="spellEnd"/>
            <w:r w:rsidR="00823EB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823EB8">
              <w:rPr>
                <w:rFonts w:ascii="Arial" w:hAnsi="Arial" w:cs="Arial"/>
                <w:b/>
                <w:sz w:val="20"/>
                <w:szCs w:val="20"/>
              </w:rPr>
              <w:t xml:space="preserve">=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67</w:t>
            </w:r>
            <w:r w:rsidR="00823EB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(3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F894EE9" w14:textId="17A4F26C" w:rsidR="005A2D91" w:rsidRPr="005321B2" w:rsidRDefault="005A2D91" w:rsidP="00823E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  <w:proofErr w:type="spellEnd"/>
            <w:r w:rsidR="00823EB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n= 126</w:t>
            </w:r>
            <w:r w:rsidR="00823EB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(65%)</w:t>
            </w:r>
          </w:p>
        </w:tc>
        <w:tc>
          <w:tcPr>
            <w:tcW w:w="525" w:type="pct"/>
          </w:tcPr>
          <w:p w14:paraId="41A5002F" w14:textId="77777777" w:rsidR="005A2D91" w:rsidRPr="005321B2" w:rsidRDefault="005A2D91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  <w:r w:rsidRPr="005321B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5A2D91" w:rsidRPr="00A811E3" w14:paraId="35DCEC21" w14:textId="77777777" w:rsidTr="005D0113">
        <w:tc>
          <w:tcPr>
            <w:tcW w:w="1646" w:type="pct"/>
          </w:tcPr>
          <w:p w14:paraId="40FCB49C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ge (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years</w:t>
            </w:r>
            <w:proofErr w:type="spellEnd"/>
            <w:r w:rsidRPr="005321B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3CC54728" w14:textId="65C35A1C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3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1208888D" w14:textId="42C2723F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1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67C27F2E" w14:textId="4855324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2B9608D0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</w:tr>
      <w:tr w:rsidR="005A2D91" w:rsidRPr="00A811E3" w14:paraId="7607D3E2" w14:textId="77777777" w:rsidTr="005D0113">
        <w:tc>
          <w:tcPr>
            <w:tcW w:w="1646" w:type="pct"/>
          </w:tcPr>
          <w:p w14:paraId="775B7C49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Male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915" w:type="pct"/>
          </w:tcPr>
          <w:p w14:paraId="44CA032A" w14:textId="691238FB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9 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D72EFF4" w14:textId="360C5AEF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8C7F42A" w14:textId="22783E23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9EEB7A4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</w:tr>
      <w:tr w:rsidR="005A2D91" w:rsidRPr="00A811E3" w14:paraId="66D1005F" w14:textId="77777777" w:rsidTr="005D0113">
        <w:tc>
          <w:tcPr>
            <w:tcW w:w="1646" w:type="pct"/>
          </w:tcPr>
          <w:p w14:paraId="255885FB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erformance Status*</w:t>
            </w:r>
          </w:p>
        </w:tc>
        <w:tc>
          <w:tcPr>
            <w:tcW w:w="915" w:type="pct"/>
          </w:tcPr>
          <w:p w14:paraId="5018B1D8" w14:textId="77777777" w:rsidR="005A2D91" w:rsidRPr="00A811E3" w:rsidRDefault="005A2D91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5E6B8621" w14:textId="77777777" w:rsidR="005A2D91" w:rsidRPr="00A811E3" w:rsidRDefault="005A2D91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5E0597F2" w14:textId="77777777" w:rsidR="005A2D91" w:rsidRPr="00A811E3" w:rsidRDefault="005A2D91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17A317B4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D91" w:rsidRPr="00A811E3" w14:paraId="7FAD9069" w14:textId="77777777" w:rsidTr="005D0113">
        <w:tc>
          <w:tcPr>
            <w:tcW w:w="1646" w:type="pct"/>
          </w:tcPr>
          <w:p w14:paraId="7B082E40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915" w:type="pct"/>
          </w:tcPr>
          <w:p w14:paraId="40927EBC" w14:textId="7B20D9A9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5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6BDF8CC6" w14:textId="364B187D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C049FD2" w14:textId="1DD47383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87445FB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</w:tr>
      <w:tr w:rsidR="005A2D91" w:rsidRPr="00A811E3" w14:paraId="07ADDE71" w14:textId="77777777" w:rsidTr="005D0113">
        <w:tc>
          <w:tcPr>
            <w:tcW w:w="1646" w:type="pct"/>
          </w:tcPr>
          <w:p w14:paraId="408A115E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915" w:type="pct"/>
          </w:tcPr>
          <w:p w14:paraId="3D306A2B" w14:textId="2CC60103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6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E51307D" w14:textId="35D44E20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40CE5D19" w14:textId="5796E20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47D66A03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D91" w:rsidRPr="00A811E3" w14:paraId="344E054C" w14:textId="77777777" w:rsidTr="005D0113">
        <w:tc>
          <w:tcPr>
            <w:tcW w:w="1646" w:type="pct"/>
          </w:tcPr>
          <w:p w14:paraId="343B575D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Previous</w:t>
            </w:r>
            <w:proofErr w:type="spellEnd"/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Hospitalization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5" w:type="pct"/>
          </w:tcPr>
          <w:p w14:paraId="271B1039" w14:textId="43218C55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6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BAF68F9" w14:textId="2DA44BEE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64BA6C02" w14:textId="44C83CFE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ECE8841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</w:tr>
      <w:tr w:rsidR="005A2D91" w:rsidRPr="00A811E3" w14:paraId="6AA1C336" w14:textId="77777777" w:rsidTr="005D0113">
        <w:tc>
          <w:tcPr>
            <w:tcW w:w="1646" w:type="pct"/>
          </w:tcPr>
          <w:p w14:paraId="302E0CBA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Previous</w:t>
            </w:r>
            <w:proofErr w:type="spellEnd"/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Chemotherapy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5" w:type="pct"/>
          </w:tcPr>
          <w:p w14:paraId="492248AE" w14:textId="52329E68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9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530C5D7" w14:textId="6CCB66C6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698A3E54" w14:textId="226823E3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7785FF58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</w:tr>
      <w:tr w:rsidR="005A2D91" w:rsidRPr="00A811E3" w14:paraId="4BD0EF25" w14:textId="77777777" w:rsidTr="005D0113">
        <w:tc>
          <w:tcPr>
            <w:tcW w:w="1646" w:type="pct"/>
          </w:tcPr>
          <w:p w14:paraId="5ACACC5A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PreviousRadiation</w:t>
            </w:r>
            <w:proofErr w:type="spellEnd"/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Therapy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5" w:type="pct"/>
          </w:tcPr>
          <w:p w14:paraId="13A2D40E" w14:textId="7AAF9FE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7054C867" w14:textId="18B6FC35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D7FB3DB" w14:textId="085BC938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72399D3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5A2D91" w:rsidRPr="00A811E3" w14:paraId="66A5ED65" w14:textId="77777777" w:rsidTr="005D0113">
        <w:tc>
          <w:tcPr>
            <w:tcW w:w="1646" w:type="pct"/>
          </w:tcPr>
          <w:p w14:paraId="297340D3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  <w:lang w:val="en-US"/>
              </w:rPr>
              <w:t>Attended a hospital, nursing home or hemodialysis clinic</w:t>
            </w:r>
          </w:p>
        </w:tc>
        <w:tc>
          <w:tcPr>
            <w:tcW w:w="915" w:type="pct"/>
          </w:tcPr>
          <w:p w14:paraId="72EC0CF0" w14:textId="350F9EAE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3AA21B2" w14:textId="0309D125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F006CAB" w14:textId="5C3CE6E7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6E55A4F3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  <w:tr w:rsidR="005A2D91" w:rsidRPr="00A811E3" w14:paraId="336B4803" w14:textId="77777777" w:rsidTr="005D0113">
        <w:tc>
          <w:tcPr>
            <w:tcW w:w="1646" w:type="pct"/>
          </w:tcPr>
          <w:p w14:paraId="069123EC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Solidtumors</w:t>
            </w:r>
            <w:proofErr w:type="spellEnd"/>
          </w:p>
        </w:tc>
        <w:tc>
          <w:tcPr>
            <w:tcW w:w="915" w:type="pct"/>
          </w:tcPr>
          <w:p w14:paraId="07EB47AB" w14:textId="33473B86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9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0A122194" w14:textId="367A796A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0B4C030" w14:textId="2ED12D73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13D9AE1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</w:tr>
      <w:tr w:rsidR="005A2D91" w:rsidRPr="00A811E3" w14:paraId="57F3197C" w14:textId="77777777" w:rsidTr="005D0113">
        <w:tc>
          <w:tcPr>
            <w:tcW w:w="1646" w:type="pct"/>
          </w:tcPr>
          <w:p w14:paraId="35B65D41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malignancies</w:t>
            </w:r>
            <w:proofErr w:type="spellEnd"/>
          </w:p>
        </w:tc>
        <w:tc>
          <w:tcPr>
            <w:tcW w:w="915" w:type="pct"/>
          </w:tcPr>
          <w:p w14:paraId="7CCA9866" w14:textId="2B92040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CAA90A8" w14:textId="6C8C1B1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7F5D606" w14:textId="1E76863E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D20A1FC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D91" w:rsidRPr="00A811E3" w14:paraId="2EF6D334" w14:textId="77777777" w:rsidTr="005D0113">
        <w:tc>
          <w:tcPr>
            <w:tcW w:w="1646" w:type="pct"/>
          </w:tcPr>
          <w:p w14:paraId="24259B31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LOS prior ICU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day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368F551A" w14:textId="3BC63740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7E4AF3C7" w14:textId="3642CD2E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DC9C987" w14:textId="4408BD9B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6144FEFB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5A2D91" w:rsidRPr="00A811E3" w14:paraId="4CBA9D54" w14:textId="77777777" w:rsidTr="005D0113">
        <w:tc>
          <w:tcPr>
            <w:tcW w:w="1646" w:type="pct"/>
          </w:tcPr>
          <w:p w14:paraId="4E113A92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dex (points)</w:t>
            </w:r>
          </w:p>
        </w:tc>
        <w:tc>
          <w:tcPr>
            <w:tcW w:w="915" w:type="pct"/>
          </w:tcPr>
          <w:p w14:paraId="68DA58BC" w14:textId="15929C05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40EAB7DE" w14:textId="031E0657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BA27A24" w14:textId="5B3F0466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4334695B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</w:tr>
      <w:tr w:rsidR="005A2D91" w:rsidRPr="00A811E3" w14:paraId="016238FC" w14:textId="77777777" w:rsidTr="005D0113">
        <w:tc>
          <w:tcPr>
            <w:tcW w:w="1646" w:type="pct"/>
          </w:tcPr>
          <w:p w14:paraId="2E326E1E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915" w:type="pct"/>
          </w:tcPr>
          <w:p w14:paraId="13B0F8BA" w14:textId="2619B4E5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4FECDA5" w14:textId="2FB3F70F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3793AF7" w14:textId="49968D35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7CD7E467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5A2D91" w:rsidRPr="00A811E3" w14:paraId="6C2F235F" w14:textId="77777777" w:rsidTr="005D0113">
        <w:tc>
          <w:tcPr>
            <w:tcW w:w="1646" w:type="pct"/>
          </w:tcPr>
          <w:p w14:paraId="3030CEE0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915" w:type="pct"/>
          </w:tcPr>
          <w:p w14:paraId="6BEBBE4D" w14:textId="29CD8CCA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130FC2A" w14:textId="64D3E580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064BE8D" w14:textId="305062C2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33EED35B" w14:textId="77777777" w:rsidR="005A2D91" w:rsidRPr="002A3EBA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D91" w:rsidRPr="00A811E3" w14:paraId="2FD82485" w14:textId="77777777" w:rsidTr="005D0113">
        <w:tc>
          <w:tcPr>
            <w:tcW w:w="1646" w:type="pct"/>
          </w:tcPr>
          <w:p w14:paraId="676CEF84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OFA D1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4372B88D" w14:textId="15AC7F7A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70D31BA3" w14:textId="4AA2ED9D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8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96ABF73" w14:textId="131599AD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6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2F3F70D3" w14:textId="77777777" w:rsidR="005A2D91" w:rsidRPr="002A3EBA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D91" w:rsidRPr="00A811E3" w14:paraId="202074E0" w14:textId="77777777" w:rsidTr="005D0113">
        <w:tc>
          <w:tcPr>
            <w:tcW w:w="1646" w:type="pct"/>
          </w:tcPr>
          <w:p w14:paraId="11FDE24D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APS II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3E15DB51" w14:textId="31342381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1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6CAE1F9C" w14:textId="3842C6AF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3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5DEB94D1" w14:textId="74CCF19A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2.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31B8F875" w14:textId="77777777" w:rsidR="005A2D91" w:rsidRPr="002A3EBA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D91" w:rsidRPr="00A811E3" w14:paraId="4933AF90" w14:textId="77777777" w:rsidTr="005D0113">
        <w:tc>
          <w:tcPr>
            <w:tcW w:w="1646" w:type="pct"/>
          </w:tcPr>
          <w:p w14:paraId="18307D16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Ventilatory</w:t>
            </w:r>
            <w:proofErr w:type="spellEnd"/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suppor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915" w:type="pct"/>
          </w:tcPr>
          <w:p w14:paraId="173B61F4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5C298084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3F342E9B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4FECC44D" w14:textId="77777777" w:rsidR="005A2D91" w:rsidRPr="000327B1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2D91" w:rsidRPr="00A811E3" w14:paraId="278F27F2" w14:textId="77777777" w:rsidTr="005D0113">
        <w:tc>
          <w:tcPr>
            <w:tcW w:w="1646" w:type="pct"/>
          </w:tcPr>
          <w:p w14:paraId="5EE30F3D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915" w:type="pct"/>
          </w:tcPr>
          <w:p w14:paraId="08B902F1" w14:textId="75297ECC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B9D19E9" w14:textId="20E2A43F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16DF217" w14:textId="413BE32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1ED4C27" w14:textId="77777777" w:rsidR="005A2D91" w:rsidRPr="000327B1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D91" w:rsidRPr="00A811E3" w14:paraId="3AD4DA25" w14:textId="77777777" w:rsidTr="005D0113">
        <w:tc>
          <w:tcPr>
            <w:tcW w:w="1646" w:type="pct"/>
          </w:tcPr>
          <w:p w14:paraId="39FC3619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915" w:type="pct"/>
          </w:tcPr>
          <w:p w14:paraId="69222AA2" w14:textId="7C611DA0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6BFE063" w14:textId="601ABA12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31A90CA2" w14:textId="70E31293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3D568263" w14:textId="77777777" w:rsidR="005A2D91" w:rsidRPr="000327B1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D91" w:rsidRPr="00A811E3" w14:paraId="5E108DA3" w14:textId="77777777" w:rsidTr="005D0113">
        <w:tc>
          <w:tcPr>
            <w:tcW w:w="1646" w:type="pct"/>
          </w:tcPr>
          <w:p w14:paraId="12C1908A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NIV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follow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5321B2">
              <w:rPr>
                <w:rFonts w:ascii="Arial" w:hAnsi="Arial" w:cs="Arial"/>
                <w:b/>
                <w:sz w:val="20"/>
                <w:szCs w:val="20"/>
              </w:rPr>
              <w:t>by</w:t>
            </w:r>
            <w:proofErr w:type="spellEnd"/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MV</w:t>
            </w:r>
          </w:p>
        </w:tc>
        <w:tc>
          <w:tcPr>
            <w:tcW w:w="915" w:type="pct"/>
          </w:tcPr>
          <w:p w14:paraId="7E7B423E" w14:textId="34BA823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4CB3116B" w14:textId="18C67978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B4E9428" w14:textId="4889737B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7096A3A3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</w:tr>
      <w:tr w:rsidR="005A2D91" w:rsidRPr="00A811E3" w14:paraId="35113A32" w14:textId="77777777" w:rsidTr="005D0113">
        <w:tc>
          <w:tcPr>
            <w:tcW w:w="1646" w:type="pct"/>
          </w:tcPr>
          <w:p w14:paraId="3C1695EF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V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915" w:type="pct"/>
          </w:tcPr>
          <w:p w14:paraId="38CC35F1" w14:textId="5F0ED9DE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7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46E23E0" w14:textId="6DB54B18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650216B6" w14:textId="57C37989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C2E3E1A" w14:textId="77777777" w:rsidR="005A2D91" w:rsidRPr="000327B1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D91" w:rsidRPr="00A811E3" w14:paraId="4A960B1D" w14:textId="77777777" w:rsidTr="005D0113">
        <w:tc>
          <w:tcPr>
            <w:tcW w:w="1646" w:type="pct"/>
          </w:tcPr>
          <w:p w14:paraId="70F26654" w14:textId="77777777" w:rsidR="005A2D91" w:rsidRPr="005321B2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915" w:type="pct"/>
          </w:tcPr>
          <w:p w14:paraId="7CB14017" w14:textId="57DD9E48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61007153" w14:textId="6C0E1588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FCD4224" w14:textId="735CF96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06F582B" w14:textId="77777777" w:rsidR="005A2D91" w:rsidRPr="000327B1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A2D91" w:rsidRPr="00A811E3" w14:paraId="12FC8955" w14:textId="77777777" w:rsidTr="005D0113">
        <w:tc>
          <w:tcPr>
            <w:tcW w:w="1646" w:type="pct"/>
          </w:tcPr>
          <w:p w14:paraId="793538CA" w14:textId="77777777" w:rsidR="005A2D91" w:rsidRPr="009C257B" w:rsidRDefault="005A2D91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257B">
              <w:rPr>
                <w:rFonts w:ascii="Arial" w:hAnsi="Arial" w:cs="Arial"/>
                <w:b/>
                <w:sz w:val="20"/>
                <w:szCs w:val="20"/>
                <w:lang w:val="en-US"/>
              </w:rPr>
              <w:t>Corticosteroids use 30 days before hospital admission</w:t>
            </w:r>
          </w:p>
        </w:tc>
        <w:tc>
          <w:tcPr>
            <w:tcW w:w="915" w:type="pct"/>
          </w:tcPr>
          <w:p w14:paraId="239EF0CA" w14:textId="14941A2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CFB4A69" w14:textId="21F47F94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4C68D556" w14:textId="1757E4E2" w:rsidR="005A2D91" w:rsidRPr="00A811E3" w:rsidRDefault="005A2D91" w:rsidP="00823E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823E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6CCD171C" w14:textId="77777777" w:rsidR="005A2D91" w:rsidRPr="00A811E3" w:rsidRDefault="005A2D91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60</w:t>
            </w:r>
          </w:p>
        </w:tc>
      </w:tr>
    </w:tbl>
    <w:p w14:paraId="7D2D349A" w14:textId="77777777" w:rsidR="005A2D91" w:rsidRDefault="005A2D91"/>
    <w:p w14:paraId="4A47F706" w14:textId="77777777" w:rsidR="005A2D91" w:rsidRPr="004662A0" w:rsidRDefault="005A2D91" w:rsidP="005A2D9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2A0">
        <w:rPr>
          <w:rFonts w:ascii="Arial" w:hAnsi="Arial" w:cs="Arial"/>
          <w:sz w:val="20"/>
          <w:szCs w:val="20"/>
          <w:lang w:val="en-US"/>
        </w:rPr>
        <w:lastRenderedPageBreak/>
        <w:t>Definition of abbreviations: HCAP= healthcare-associated pneumonia;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45DC7D6B" w14:textId="77777777" w:rsidR="005A2D91" w:rsidRPr="004662A0" w:rsidRDefault="005A2D91" w:rsidP="005A2D9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9C257B">
        <w:rPr>
          <w:rFonts w:ascii="Arial" w:hAnsi="Arial" w:cs="Arial"/>
          <w:sz w:val="20"/>
          <w:szCs w:val="20"/>
          <w:lang w:val="en-US"/>
        </w:rPr>
        <w:br w:type="page"/>
      </w:r>
    </w:p>
    <w:p w14:paraId="36C43C5A" w14:textId="77777777" w:rsidR="005A2D91" w:rsidRDefault="005A2D91"/>
    <w:sectPr w:rsidR="005A2D91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7D9"/>
    <w:rsid w:val="002E77D9"/>
    <w:rsid w:val="005A2D91"/>
    <w:rsid w:val="00823EB8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4091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0</Words>
  <Characters>1545</Characters>
  <Application>Microsoft Macintosh Word</Application>
  <DocSecurity>0</DocSecurity>
  <Lines>12</Lines>
  <Paragraphs>3</Paragraphs>
  <ScaleCrop>false</ScaleCrop>
  <Company>AL Farah Rabello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3</cp:revision>
  <dcterms:created xsi:type="dcterms:W3CDTF">2015-02-19T20:55:00Z</dcterms:created>
  <dcterms:modified xsi:type="dcterms:W3CDTF">2015-02-19T21:13:00Z</dcterms:modified>
</cp:coreProperties>
</file>